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E08" w:rsidRDefault="009962FB">
      <w:r>
        <w:rPr>
          <w:noProof/>
        </w:rPr>
        <w:drawing>
          <wp:inline distT="0" distB="0" distL="0" distR="0">
            <wp:extent cx="5201412" cy="3933444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VRDC breeding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1412" cy="3933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62FB" w:rsidRDefault="00D64679">
      <w:r w:rsidRPr="009962FB">
        <w:rPr>
          <w:b/>
        </w:rPr>
        <w:t>Fig</w:t>
      </w:r>
      <w:r w:rsidR="0070347A">
        <w:rPr>
          <w:b/>
        </w:rPr>
        <w:t>.</w:t>
      </w:r>
      <w:r w:rsidRPr="009962FB">
        <w:rPr>
          <w:b/>
        </w:rPr>
        <w:t xml:space="preserve"> </w:t>
      </w:r>
      <w:r w:rsidR="00623192">
        <w:rPr>
          <w:b/>
        </w:rPr>
        <w:t>S</w:t>
      </w:r>
      <w:r w:rsidRPr="009962FB">
        <w:rPr>
          <w:b/>
        </w:rPr>
        <w:t>1</w:t>
      </w:r>
      <w:r w:rsidR="00DA27FC">
        <w:rPr>
          <w:b/>
        </w:rPr>
        <w:t>.</w:t>
      </w:r>
      <w:r w:rsidRPr="009962FB">
        <w:t xml:space="preserve"> The AVRDC breeding program of mungbean</w:t>
      </w:r>
      <w:r>
        <w:t>.</w:t>
      </w:r>
    </w:p>
    <w:p w:rsidR="009962FB" w:rsidRPr="009962FB" w:rsidRDefault="009962FB" w:rsidP="009962FB">
      <w:pPr>
        <w:suppressLineNumbers/>
        <w:spacing w:line="360" w:lineRule="auto"/>
        <w:jc w:val="both"/>
        <w:rPr>
          <w:b/>
        </w:rPr>
      </w:pPr>
      <w:r w:rsidRPr="009962FB">
        <w:t>MYMV</w:t>
      </w:r>
      <w:r w:rsidRPr="009962FB">
        <w:rPr>
          <w:rFonts w:hint="eastAsia"/>
        </w:rPr>
        <w:t xml:space="preserve"> severely restrict</w:t>
      </w:r>
      <w:r w:rsidRPr="009962FB">
        <w:t>ed mungbean expansion and production</w:t>
      </w:r>
      <w:r w:rsidRPr="009962FB">
        <w:rPr>
          <w:rFonts w:hint="eastAsia"/>
        </w:rPr>
        <w:t xml:space="preserve"> i</w:t>
      </w:r>
      <w:r w:rsidRPr="009962FB">
        <w:t>n South Asia.</w:t>
      </w:r>
      <w:r w:rsidRPr="009962FB">
        <w:rPr>
          <w:rFonts w:hint="eastAsia"/>
        </w:rPr>
        <w:t xml:space="preserve">  AVRDC collaborated with </w:t>
      </w:r>
      <w:bookmarkStart w:id="0" w:name="_GoBack"/>
      <w:bookmarkEnd w:id="0"/>
      <w:r w:rsidRPr="009962FB">
        <w:t xml:space="preserve">Nuclear Institute for Agriculture and Biology (NIAB) </w:t>
      </w:r>
      <w:r w:rsidRPr="009962FB">
        <w:rPr>
          <w:rFonts w:hint="eastAsia"/>
        </w:rPr>
        <w:t xml:space="preserve">and </w:t>
      </w:r>
      <w:r w:rsidRPr="009962FB">
        <w:t>the National Agricultural Research Center (NARC</w:t>
      </w:r>
      <w:r w:rsidRPr="009962FB">
        <w:rPr>
          <w:rFonts w:hint="eastAsia"/>
        </w:rPr>
        <w:t xml:space="preserve">) </w:t>
      </w:r>
      <w:r w:rsidRPr="009962FB">
        <w:t>in Pakistan</w:t>
      </w:r>
      <w:r w:rsidRPr="009962FB">
        <w:rPr>
          <w:rFonts w:hint="eastAsia"/>
        </w:rPr>
        <w:t xml:space="preserve"> to initiate a shuttle breeding program.  </w:t>
      </w:r>
      <w:r w:rsidRPr="009962FB">
        <w:t xml:space="preserve">In 1981, </w:t>
      </w:r>
      <w:r w:rsidRPr="009962FB">
        <w:rPr>
          <w:rFonts w:hint="eastAsia"/>
        </w:rPr>
        <w:t xml:space="preserve">AVRDC conducted </w:t>
      </w:r>
      <w:r w:rsidRPr="009962FB">
        <w:t xml:space="preserve">a reciprocal cross between </w:t>
      </w:r>
      <w:r w:rsidRPr="009962FB">
        <w:rPr>
          <w:rFonts w:hint="eastAsia"/>
        </w:rPr>
        <w:t xml:space="preserve">AVRDC variety </w:t>
      </w:r>
      <w:r w:rsidRPr="009962FB">
        <w:t>VC1973A and local variety</w:t>
      </w:r>
      <w:r w:rsidRPr="009962FB">
        <w:rPr>
          <w:rFonts w:hint="eastAsia"/>
        </w:rPr>
        <w:t xml:space="preserve"> </w:t>
      </w:r>
      <w:r w:rsidRPr="009962FB">
        <w:t>6601</w:t>
      </w:r>
      <w:r w:rsidRPr="009962FB">
        <w:rPr>
          <w:rFonts w:hint="eastAsia"/>
        </w:rPr>
        <w:t xml:space="preserve"> and irradiated F1 progeny</w:t>
      </w:r>
      <w:r w:rsidRPr="009962FB">
        <w:t xml:space="preserve"> seeds with 10 k-rad gamma rays</w:t>
      </w:r>
      <w:r w:rsidRPr="009962FB">
        <w:rPr>
          <w:rFonts w:hint="eastAsia"/>
        </w:rPr>
        <w:t xml:space="preserve">.  After </w:t>
      </w:r>
      <w:r w:rsidRPr="009962FB">
        <w:t>F2 to F12 generations</w:t>
      </w:r>
      <w:r w:rsidRPr="009962FB">
        <w:rPr>
          <w:rFonts w:hint="eastAsia"/>
        </w:rPr>
        <w:t xml:space="preserve"> of </w:t>
      </w:r>
      <w:r w:rsidRPr="009962FB">
        <w:t>inheritance studies from 1981 to 1986</w:t>
      </w:r>
      <w:r w:rsidRPr="009962FB">
        <w:rPr>
          <w:rFonts w:hint="eastAsia"/>
        </w:rPr>
        <w:t>, NM36 was selected for</w:t>
      </w:r>
      <w:r w:rsidRPr="009962FB">
        <w:rPr>
          <w:bCs/>
        </w:rPr>
        <w:t xml:space="preserve"> resistan</w:t>
      </w:r>
      <w:r w:rsidRPr="009962FB">
        <w:rPr>
          <w:rFonts w:hint="eastAsia"/>
          <w:bCs/>
        </w:rPr>
        <w:t>ce</w:t>
      </w:r>
      <w:r w:rsidRPr="009962FB">
        <w:rPr>
          <w:bCs/>
        </w:rPr>
        <w:t xml:space="preserve"> </w:t>
      </w:r>
      <w:r w:rsidRPr="009962FB">
        <w:rPr>
          <w:rFonts w:hint="eastAsia"/>
          <w:bCs/>
        </w:rPr>
        <w:t xml:space="preserve">to </w:t>
      </w:r>
      <w:r w:rsidRPr="009962FB">
        <w:rPr>
          <w:bCs/>
        </w:rPr>
        <w:t>MYMV</w:t>
      </w:r>
      <w:r w:rsidRPr="009962FB">
        <w:rPr>
          <w:rFonts w:hint="eastAsia"/>
        </w:rPr>
        <w:t xml:space="preserve"> and were crossed with AVRDC large-seeded line VC2768A to </w:t>
      </w:r>
      <w:r w:rsidRPr="009962FB">
        <w:t>develop MYMV-resistant, high-yielding mungbean variet</w:t>
      </w:r>
      <w:r w:rsidRPr="009962FB">
        <w:rPr>
          <w:rFonts w:hint="eastAsia"/>
        </w:rPr>
        <w:t>y NM94</w:t>
      </w:r>
      <w:r w:rsidRPr="009962FB">
        <w:t>.</w:t>
      </w:r>
      <w:r w:rsidRPr="009962FB">
        <w:rPr>
          <w:rFonts w:hint="eastAsia"/>
        </w:rPr>
        <w:t xml:space="preserve">  </w:t>
      </w:r>
      <w:r w:rsidRPr="009962FB">
        <w:rPr>
          <w:bCs/>
        </w:rPr>
        <w:t>MYMV</w:t>
      </w:r>
      <w:r w:rsidRPr="009962FB">
        <w:rPr>
          <w:rFonts w:hint="eastAsia"/>
          <w:bCs/>
        </w:rPr>
        <w:t xml:space="preserve">, </w:t>
      </w:r>
      <w:r w:rsidRPr="009962FB">
        <w:rPr>
          <w:bCs/>
        </w:rPr>
        <w:t>mungbean yellow mosaic virus</w:t>
      </w:r>
      <w:r w:rsidRPr="009962FB">
        <w:rPr>
          <w:rFonts w:hint="eastAsia"/>
          <w:bCs/>
        </w:rPr>
        <w:t>;</w:t>
      </w:r>
      <w:r w:rsidRPr="009962FB">
        <w:rPr>
          <w:bCs/>
        </w:rPr>
        <w:t xml:space="preserve"> CLS</w:t>
      </w:r>
      <w:r w:rsidRPr="009962FB">
        <w:rPr>
          <w:rFonts w:hint="eastAsia"/>
          <w:bCs/>
        </w:rPr>
        <w:t xml:space="preserve">, </w:t>
      </w:r>
      <w:r w:rsidRPr="009962FB">
        <w:rPr>
          <w:bCs/>
        </w:rPr>
        <w:t>cercospora leaf spot</w:t>
      </w:r>
      <w:r w:rsidRPr="009962FB">
        <w:rPr>
          <w:rFonts w:hint="eastAsia"/>
          <w:bCs/>
        </w:rPr>
        <w:t xml:space="preserve">; </w:t>
      </w:r>
      <w:r w:rsidRPr="009962FB">
        <w:rPr>
          <w:bCs/>
        </w:rPr>
        <w:t>HR</w:t>
      </w:r>
      <w:r w:rsidRPr="009962FB">
        <w:rPr>
          <w:rFonts w:hint="eastAsia"/>
          <w:bCs/>
        </w:rPr>
        <w:t>,</w:t>
      </w:r>
      <w:r w:rsidRPr="009962FB">
        <w:rPr>
          <w:bCs/>
        </w:rPr>
        <w:t xml:space="preserve"> highly resistant</w:t>
      </w:r>
      <w:r w:rsidRPr="009962FB">
        <w:rPr>
          <w:rFonts w:hint="eastAsia"/>
          <w:bCs/>
        </w:rPr>
        <w:t xml:space="preserve">; </w:t>
      </w:r>
      <w:r w:rsidRPr="009962FB">
        <w:rPr>
          <w:bCs/>
        </w:rPr>
        <w:t>R</w:t>
      </w:r>
      <w:r w:rsidRPr="009962FB">
        <w:rPr>
          <w:rFonts w:hint="eastAsia"/>
          <w:bCs/>
        </w:rPr>
        <w:t>,</w:t>
      </w:r>
      <w:r w:rsidRPr="009962FB">
        <w:rPr>
          <w:bCs/>
        </w:rPr>
        <w:t xml:space="preserve"> resistant</w:t>
      </w:r>
      <w:r w:rsidRPr="009962FB">
        <w:rPr>
          <w:rFonts w:hint="eastAsia"/>
          <w:bCs/>
        </w:rPr>
        <w:t xml:space="preserve">; </w:t>
      </w:r>
      <w:r w:rsidRPr="009962FB">
        <w:rPr>
          <w:bCs/>
        </w:rPr>
        <w:t>T</w:t>
      </w:r>
      <w:r w:rsidRPr="009962FB">
        <w:rPr>
          <w:rFonts w:hint="eastAsia"/>
          <w:bCs/>
        </w:rPr>
        <w:t>,</w:t>
      </w:r>
      <w:r w:rsidRPr="009962FB">
        <w:rPr>
          <w:bCs/>
        </w:rPr>
        <w:t xml:space="preserve"> tolerant</w:t>
      </w:r>
      <w:r w:rsidRPr="009962FB">
        <w:rPr>
          <w:rFonts w:hint="eastAsia"/>
          <w:bCs/>
        </w:rPr>
        <w:t xml:space="preserve">; </w:t>
      </w:r>
      <w:r w:rsidRPr="009962FB">
        <w:rPr>
          <w:bCs/>
        </w:rPr>
        <w:t>S</w:t>
      </w:r>
      <w:r w:rsidRPr="009962FB">
        <w:rPr>
          <w:rFonts w:hint="eastAsia"/>
          <w:bCs/>
        </w:rPr>
        <w:t>,</w:t>
      </w:r>
      <w:r w:rsidRPr="009962FB">
        <w:rPr>
          <w:bCs/>
        </w:rPr>
        <w:t xml:space="preserve"> susceptible</w:t>
      </w:r>
      <w:r w:rsidRPr="009962FB">
        <w:rPr>
          <w:rFonts w:hint="eastAsia"/>
          <w:bCs/>
        </w:rPr>
        <w:t xml:space="preserve">; </w:t>
      </w:r>
      <w:r w:rsidRPr="009962FB">
        <w:rPr>
          <w:bCs/>
        </w:rPr>
        <w:t>HS</w:t>
      </w:r>
      <w:r w:rsidRPr="009962FB">
        <w:rPr>
          <w:rFonts w:hint="eastAsia"/>
          <w:bCs/>
        </w:rPr>
        <w:t>,</w:t>
      </w:r>
      <w:r w:rsidRPr="009962FB">
        <w:rPr>
          <w:bCs/>
        </w:rPr>
        <w:t xml:space="preserve"> highly susceptible</w:t>
      </w:r>
      <w:r w:rsidRPr="009962FB">
        <w:rPr>
          <w:rFonts w:hint="eastAsia"/>
          <w:bCs/>
        </w:rPr>
        <w:t>.</w:t>
      </w:r>
    </w:p>
    <w:p w:rsidR="009962FB" w:rsidRPr="009962FB" w:rsidRDefault="009962FB"/>
    <w:sectPr w:rsidR="009962FB" w:rsidRPr="009962FB" w:rsidSect="009962FB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4E02" w:rsidRDefault="006B4E02" w:rsidP="00D64679">
      <w:r>
        <w:separator/>
      </w:r>
    </w:p>
  </w:endnote>
  <w:endnote w:type="continuationSeparator" w:id="0">
    <w:p w:rsidR="006B4E02" w:rsidRDefault="006B4E02" w:rsidP="00D64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4E02" w:rsidRDefault="006B4E02" w:rsidP="00D64679">
      <w:r>
        <w:separator/>
      </w:r>
    </w:p>
  </w:footnote>
  <w:footnote w:type="continuationSeparator" w:id="0">
    <w:p w:rsidR="006B4E02" w:rsidRDefault="006B4E02" w:rsidP="00D64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2FB"/>
    <w:rsid w:val="00006F3B"/>
    <w:rsid w:val="000407DB"/>
    <w:rsid w:val="00044A8D"/>
    <w:rsid w:val="00075169"/>
    <w:rsid w:val="0008392D"/>
    <w:rsid w:val="000C5622"/>
    <w:rsid w:val="000D3722"/>
    <w:rsid w:val="000D3CDC"/>
    <w:rsid w:val="000E74DF"/>
    <w:rsid w:val="001035EC"/>
    <w:rsid w:val="00103FFF"/>
    <w:rsid w:val="0010502B"/>
    <w:rsid w:val="001256FB"/>
    <w:rsid w:val="00142EE5"/>
    <w:rsid w:val="001436CB"/>
    <w:rsid w:val="00145F07"/>
    <w:rsid w:val="0015215B"/>
    <w:rsid w:val="0015611E"/>
    <w:rsid w:val="001647CC"/>
    <w:rsid w:val="001716D2"/>
    <w:rsid w:val="0019003E"/>
    <w:rsid w:val="00190CEB"/>
    <w:rsid w:val="001D5F92"/>
    <w:rsid w:val="001F3B99"/>
    <w:rsid w:val="00203487"/>
    <w:rsid w:val="002118E9"/>
    <w:rsid w:val="00216F44"/>
    <w:rsid w:val="0023112B"/>
    <w:rsid w:val="0024025C"/>
    <w:rsid w:val="00251BE2"/>
    <w:rsid w:val="002630A1"/>
    <w:rsid w:val="00272D66"/>
    <w:rsid w:val="00290D6B"/>
    <w:rsid w:val="00292EEB"/>
    <w:rsid w:val="002A0DF4"/>
    <w:rsid w:val="002B06DA"/>
    <w:rsid w:val="002B712F"/>
    <w:rsid w:val="002C4B77"/>
    <w:rsid w:val="002C794F"/>
    <w:rsid w:val="002D0604"/>
    <w:rsid w:val="002D16E5"/>
    <w:rsid w:val="002F11D4"/>
    <w:rsid w:val="00316BCB"/>
    <w:rsid w:val="0032168E"/>
    <w:rsid w:val="003369E5"/>
    <w:rsid w:val="00365A5B"/>
    <w:rsid w:val="003672AA"/>
    <w:rsid w:val="0038090A"/>
    <w:rsid w:val="003A0283"/>
    <w:rsid w:val="003C4DCA"/>
    <w:rsid w:val="003C7428"/>
    <w:rsid w:val="003F3912"/>
    <w:rsid w:val="00400497"/>
    <w:rsid w:val="00400995"/>
    <w:rsid w:val="00453130"/>
    <w:rsid w:val="00454E0D"/>
    <w:rsid w:val="00480D28"/>
    <w:rsid w:val="00495235"/>
    <w:rsid w:val="00497EAF"/>
    <w:rsid w:val="004A02BA"/>
    <w:rsid w:val="004A1038"/>
    <w:rsid w:val="004A35BF"/>
    <w:rsid w:val="004A378B"/>
    <w:rsid w:val="004A39EA"/>
    <w:rsid w:val="004A5654"/>
    <w:rsid w:val="004D617B"/>
    <w:rsid w:val="004E29C0"/>
    <w:rsid w:val="004E5509"/>
    <w:rsid w:val="00520928"/>
    <w:rsid w:val="00524A48"/>
    <w:rsid w:val="00527FEF"/>
    <w:rsid w:val="0053265F"/>
    <w:rsid w:val="0053623B"/>
    <w:rsid w:val="00537C65"/>
    <w:rsid w:val="005502D7"/>
    <w:rsid w:val="00562FCC"/>
    <w:rsid w:val="005636A2"/>
    <w:rsid w:val="00582BF0"/>
    <w:rsid w:val="005A0789"/>
    <w:rsid w:val="005B2461"/>
    <w:rsid w:val="005B4AB3"/>
    <w:rsid w:val="005C1069"/>
    <w:rsid w:val="005D29BF"/>
    <w:rsid w:val="005E2E27"/>
    <w:rsid w:val="005E388B"/>
    <w:rsid w:val="005E6AB2"/>
    <w:rsid w:val="005E7B0F"/>
    <w:rsid w:val="0060352F"/>
    <w:rsid w:val="006141A5"/>
    <w:rsid w:val="00623192"/>
    <w:rsid w:val="00623C4A"/>
    <w:rsid w:val="00635C96"/>
    <w:rsid w:val="006445CA"/>
    <w:rsid w:val="00651415"/>
    <w:rsid w:val="00655146"/>
    <w:rsid w:val="00666935"/>
    <w:rsid w:val="00670C7B"/>
    <w:rsid w:val="006A2E28"/>
    <w:rsid w:val="006B16A1"/>
    <w:rsid w:val="006B4E02"/>
    <w:rsid w:val="006C01F1"/>
    <w:rsid w:val="006C0C03"/>
    <w:rsid w:val="006C15CE"/>
    <w:rsid w:val="006D5E08"/>
    <w:rsid w:val="006D76DE"/>
    <w:rsid w:val="006E7FAA"/>
    <w:rsid w:val="0070347A"/>
    <w:rsid w:val="00715108"/>
    <w:rsid w:val="00731EF0"/>
    <w:rsid w:val="00736545"/>
    <w:rsid w:val="00763D10"/>
    <w:rsid w:val="00766DA1"/>
    <w:rsid w:val="00770250"/>
    <w:rsid w:val="007809B2"/>
    <w:rsid w:val="00781A23"/>
    <w:rsid w:val="0079762D"/>
    <w:rsid w:val="007C59A4"/>
    <w:rsid w:val="007D0F42"/>
    <w:rsid w:val="007D12D5"/>
    <w:rsid w:val="007D196F"/>
    <w:rsid w:val="007E1617"/>
    <w:rsid w:val="007E6BA2"/>
    <w:rsid w:val="007F76A1"/>
    <w:rsid w:val="008038D1"/>
    <w:rsid w:val="00806CC5"/>
    <w:rsid w:val="00811413"/>
    <w:rsid w:val="00823C14"/>
    <w:rsid w:val="00832AEA"/>
    <w:rsid w:val="0083340A"/>
    <w:rsid w:val="0085144A"/>
    <w:rsid w:val="0086289C"/>
    <w:rsid w:val="00864CE7"/>
    <w:rsid w:val="008678B6"/>
    <w:rsid w:val="0089063B"/>
    <w:rsid w:val="00894C4C"/>
    <w:rsid w:val="008A1810"/>
    <w:rsid w:val="008C068A"/>
    <w:rsid w:val="008D6AE8"/>
    <w:rsid w:val="008D6FD5"/>
    <w:rsid w:val="008F3B7F"/>
    <w:rsid w:val="008F6B0C"/>
    <w:rsid w:val="009040AF"/>
    <w:rsid w:val="009425A0"/>
    <w:rsid w:val="00965CE9"/>
    <w:rsid w:val="0097274F"/>
    <w:rsid w:val="009856A8"/>
    <w:rsid w:val="00985747"/>
    <w:rsid w:val="00987237"/>
    <w:rsid w:val="00991339"/>
    <w:rsid w:val="009922DA"/>
    <w:rsid w:val="009962FB"/>
    <w:rsid w:val="009C01AF"/>
    <w:rsid w:val="009C2293"/>
    <w:rsid w:val="009D06F8"/>
    <w:rsid w:val="00A02D25"/>
    <w:rsid w:val="00A308B1"/>
    <w:rsid w:val="00A44A68"/>
    <w:rsid w:val="00A607FB"/>
    <w:rsid w:val="00A612BE"/>
    <w:rsid w:val="00A74B23"/>
    <w:rsid w:val="00A77D2A"/>
    <w:rsid w:val="00A77D92"/>
    <w:rsid w:val="00A81ABD"/>
    <w:rsid w:val="00A838F7"/>
    <w:rsid w:val="00A870C0"/>
    <w:rsid w:val="00A902E8"/>
    <w:rsid w:val="00A9205E"/>
    <w:rsid w:val="00AA4C0F"/>
    <w:rsid w:val="00AC312A"/>
    <w:rsid w:val="00AC747B"/>
    <w:rsid w:val="00AE62CD"/>
    <w:rsid w:val="00B058A7"/>
    <w:rsid w:val="00B34B3C"/>
    <w:rsid w:val="00B6678B"/>
    <w:rsid w:val="00B77C90"/>
    <w:rsid w:val="00BA0D91"/>
    <w:rsid w:val="00BD2026"/>
    <w:rsid w:val="00BD75EB"/>
    <w:rsid w:val="00BD7E34"/>
    <w:rsid w:val="00BE1228"/>
    <w:rsid w:val="00BF2B45"/>
    <w:rsid w:val="00C01A16"/>
    <w:rsid w:val="00C04479"/>
    <w:rsid w:val="00C06462"/>
    <w:rsid w:val="00C144F1"/>
    <w:rsid w:val="00C202E1"/>
    <w:rsid w:val="00C25402"/>
    <w:rsid w:val="00C33D34"/>
    <w:rsid w:val="00C37CDE"/>
    <w:rsid w:val="00C40391"/>
    <w:rsid w:val="00C50188"/>
    <w:rsid w:val="00C50F93"/>
    <w:rsid w:val="00C56E2A"/>
    <w:rsid w:val="00C8032D"/>
    <w:rsid w:val="00C956BD"/>
    <w:rsid w:val="00CB268B"/>
    <w:rsid w:val="00CB2B00"/>
    <w:rsid w:val="00CB369D"/>
    <w:rsid w:val="00CD230B"/>
    <w:rsid w:val="00CD3157"/>
    <w:rsid w:val="00CD5205"/>
    <w:rsid w:val="00CD7DDB"/>
    <w:rsid w:val="00CF0658"/>
    <w:rsid w:val="00CF4E8B"/>
    <w:rsid w:val="00D068B4"/>
    <w:rsid w:val="00D15C6C"/>
    <w:rsid w:val="00D34FB2"/>
    <w:rsid w:val="00D36FA8"/>
    <w:rsid w:val="00D471C8"/>
    <w:rsid w:val="00D51FD8"/>
    <w:rsid w:val="00D63F11"/>
    <w:rsid w:val="00D64679"/>
    <w:rsid w:val="00D66FBE"/>
    <w:rsid w:val="00D677F6"/>
    <w:rsid w:val="00D76CD9"/>
    <w:rsid w:val="00D820DC"/>
    <w:rsid w:val="00D912CF"/>
    <w:rsid w:val="00D977DF"/>
    <w:rsid w:val="00DA27FC"/>
    <w:rsid w:val="00DA4266"/>
    <w:rsid w:val="00DB4976"/>
    <w:rsid w:val="00DB7381"/>
    <w:rsid w:val="00DD6B3E"/>
    <w:rsid w:val="00DE16F5"/>
    <w:rsid w:val="00E03798"/>
    <w:rsid w:val="00E12C38"/>
    <w:rsid w:val="00E34209"/>
    <w:rsid w:val="00E56822"/>
    <w:rsid w:val="00E64DC8"/>
    <w:rsid w:val="00E67E47"/>
    <w:rsid w:val="00E959F7"/>
    <w:rsid w:val="00EB63DB"/>
    <w:rsid w:val="00EC14BB"/>
    <w:rsid w:val="00ED1033"/>
    <w:rsid w:val="00EE48E1"/>
    <w:rsid w:val="00EF0C20"/>
    <w:rsid w:val="00F3029C"/>
    <w:rsid w:val="00F31C90"/>
    <w:rsid w:val="00F345F9"/>
    <w:rsid w:val="00F35BCA"/>
    <w:rsid w:val="00F4602E"/>
    <w:rsid w:val="00F5376C"/>
    <w:rsid w:val="00F67A53"/>
    <w:rsid w:val="00F84A60"/>
    <w:rsid w:val="00F84D50"/>
    <w:rsid w:val="00F919EB"/>
    <w:rsid w:val="00F92612"/>
    <w:rsid w:val="00F92CFE"/>
    <w:rsid w:val="00F931DD"/>
    <w:rsid w:val="00FA08B2"/>
    <w:rsid w:val="00FA274D"/>
    <w:rsid w:val="00FB0A67"/>
    <w:rsid w:val="00FB1764"/>
    <w:rsid w:val="00FB61DC"/>
    <w:rsid w:val="00FC24BF"/>
    <w:rsid w:val="00FD32B0"/>
    <w:rsid w:val="00FD5520"/>
    <w:rsid w:val="00FD5675"/>
    <w:rsid w:val="00FD5B2D"/>
    <w:rsid w:val="00FE3969"/>
    <w:rsid w:val="00FF512F"/>
    <w:rsid w:val="00FF5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5B1548C-8BE4-454B-8315-9F0940DBC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62FB"/>
    <w:pPr>
      <w:widowControl w:val="0"/>
    </w:pPr>
    <w:rPr>
      <w:rFonts w:ascii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962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962F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646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64679"/>
    <w:rPr>
      <w:rFonts w:ascii="Times New Roman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646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64679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rst</dc:creator>
  <cp:lastModifiedBy>first</cp:lastModifiedBy>
  <cp:revision>6</cp:revision>
  <dcterms:created xsi:type="dcterms:W3CDTF">2015-08-06T07:45:00Z</dcterms:created>
  <dcterms:modified xsi:type="dcterms:W3CDTF">2016-08-09T05:04:00Z</dcterms:modified>
</cp:coreProperties>
</file>